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C3A78" w14:textId="77777777" w:rsidR="000B1597" w:rsidRDefault="000B1597" w:rsidP="000B1597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Table S2 – Plasmids</w:t>
      </w:r>
    </w:p>
    <w:tbl>
      <w:tblPr>
        <w:tblW w:w="10094" w:type="dxa"/>
        <w:tblInd w:w="93" w:type="dxa"/>
        <w:tblLook w:val="04A0" w:firstRow="1" w:lastRow="0" w:firstColumn="1" w:lastColumn="0" w:noHBand="0" w:noVBand="1"/>
      </w:tblPr>
      <w:tblGrid>
        <w:gridCol w:w="1065"/>
        <w:gridCol w:w="7409"/>
        <w:gridCol w:w="1620"/>
      </w:tblGrid>
      <w:tr w:rsidR="000B1597" w:rsidRPr="0023496C" w14:paraId="1A96B3D9" w14:textId="77777777" w:rsidTr="00F91B9B">
        <w:trPr>
          <w:trHeight w:val="24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FFBD3E0" w14:textId="77777777" w:rsidR="000B1597" w:rsidRPr="0023496C" w:rsidRDefault="000B1597" w:rsidP="00F91B9B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496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AFC20C0" w14:textId="77777777" w:rsidR="000B1597" w:rsidRPr="0023496C" w:rsidRDefault="000B1597" w:rsidP="00F91B9B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496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15814091" w14:textId="77777777" w:rsidR="000B1597" w:rsidRPr="0023496C" w:rsidRDefault="000B1597" w:rsidP="00F91B9B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496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0B1597" w:rsidRPr="0023496C" w14:paraId="6D8A1D94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E560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SB60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6842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RS313 (HIS3, CE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9E9C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/>
                <w:sz w:val="18"/>
                <w:szCs w:val="18"/>
              </w:rPr>
              <w:instrText xml:space="preserve"> ADDIN PAPERS2_CITATIONS &lt;citation&gt;&lt;priority&gt;0&lt;/priority&gt;&lt;uuid&gt;BA853CAB-362A-4446-8C1F-7C965A983C5C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A system of shuttle vectors and yeast host strains designed for efficient manipulation of DNA in Saccharomyces cerevisiae&lt;/title&gt;&lt;url&gt;http://www.ncbi.nlm.nih.gov/entrez/query.fcgi?cmd=Retrieve&amp;amp;db=PubMed&amp;amp;dopt=Citation&amp;amp;list_uids=2659436&lt;/url&gt;&lt;volume&gt;122&lt;/volume&gt;&lt;publication_date&gt;99198905011200000000222000&lt;/publication_date&gt;&lt;uuid&gt;C7455D20-5D24-4DE4-BC7A-3A8A2F07D2CE&lt;/uuid&gt;&lt;type&gt;400&lt;/type&gt;&lt;number&gt;1&lt;/number&gt;&lt;institution&gt;Department of Molecular Biology and Genetics, Johns Hopkins University School of Medicine, Baltimore, Maryland 21205.&lt;/institution&gt;&lt;startpage&gt;19&lt;/startpage&gt;&lt;endpage&gt;27&lt;/endpage&gt;&lt;bundle&gt;&lt;publication&gt;&lt;title&gt;Genetics&lt;/title&gt;&lt;uuid&gt;E9F7E9CB-4D71-4C10-A7FB-950616C96661&lt;/uuid&gt;&lt;subtype&gt;-100&lt;/subtype&gt;&lt;type&gt;-100&lt;/type&gt;&lt;/publication&gt;&lt;/bundle&gt;&lt;authors&gt;&lt;author&gt;&lt;lastName&gt;Sikorski&lt;/lastName&gt;&lt;firstName&gt;R&lt;/firstName&gt;&lt;/author&gt;&lt;author&gt;&lt;lastName&gt;Hieter&lt;/lastName&gt;&lt;firstName&gt;P&lt;/firstName&gt;&lt;/author&gt;&lt;/authors&gt;&lt;/publication&gt;&lt;/publications&gt;&lt;cites&gt;&lt;/cites&gt;&lt;/citation&gt;</w:instrTex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sz w:val="18"/>
                <w:szCs w:val="18"/>
              </w:rPr>
              <w:t xml:space="preserve">(Sikorski an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Hiet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1989)</w: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end"/>
            </w:r>
          </w:p>
        </w:tc>
      </w:tr>
      <w:tr w:rsidR="000B1597" w:rsidRPr="0023496C" w14:paraId="3B7525AE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B01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SB60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8A5B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RS314 (TRP1, CE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B1F8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/>
                <w:sz w:val="18"/>
                <w:szCs w:val="18"/>
              </w:rPr>
              <w:instrText xml:space="preserve"> ADDIN PAPERS2_CITATIONS &lt;citation&gt;&lt;priority&gt;0&lt;/priority&gt;&lt;uuid&gt;9A2894C9-232A-4255-99DB-3E05C1161DBC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A system of shuttle vectors and yeast host strains designed for efficient manipulation of DNA in Saccharomyces cerevisiae&lt;/title&gt;&lt;url&gt;http://www.ncbi.nlm.nih.gov/entrez/query.fcgi?cmd=Retrieve&amp;amp;db=PubMed&amp;amp;dopt=Citation&amp;amp;list_uids=2659436&lt;/url&gt;&lt;volume&gt;122&lt;/volume&gt;&lt;publication_date&gt;99198905011200000000222000&lt;/publication_date&gt;&lt;uuid&gt;C7455D20-5D24-4DE4-BC7A-3A8A2F07D2CE&lt;/uuid&gt;&lt;type&gt;400&lt;/type&gt;&lt;number&gt;1&lt;/number&gt;&lt;institution&gt;Department of Molecular Biology and Genetics, Johns Hopkins University School of Medicine, Baltimore, Maryland 21205.&lt;/institution&gt;&lt;startpage&gt;19&lt;/startpage&gt;&lt;endpage&gt;27&lt;/endpage&gt;&lt;bundle&gt;&lt;publication&gt;&lt;title&gt;Genetics&lt;/title&gt;&lt;uuid&gt;E9F7E9CB-4D71-4C10-A7FB-950616C96661&lt;/uuid&gt;&lt;subtype&gt;-100&lt;/subtype&gt;&lt;type&gt;-100&lt;/type&gt;&lt;/publication&gt;&lt;/bundle&gt;&lt;authors&gt;&lt;author&gt;&lt;lastName&gt;Sikorski&lt;/lastName&gt;&lt;firstName&gt;R&lt;/firstName&gt;&lt;/author&gt;&lt;author&gt;&lt;lastName&gt;Hieter&lt;/lastName&gt;&lt;firstName&gt;P&lt;/firstName&gt;&lt;/author&gt;&lt;/authors&gt;&lt;/publication&gt;&lt;/publications&gt;&lt;cites&gt;&lt;/cites&gt;&lt;/citation&gt;</w:instrTex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sz w:val="18"/>
                <w:szCs w:val="18"/>
              </w:rPr>
              <w:t xml:space="preserve">(Sikorski an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Hiet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1989)</w: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end"/>
            </w:r>
          </w:p>
        </w:tc>
      </w:tr>
      <w:tr w:rsidR="000B1597" w:rsidRPr="0023496C" w14:paraId="25C952FB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3616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SB60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D449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RS315 (LEU2, CE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C9B2A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/>
                <w:sz w:val="18"/>
                <w:szCs w:val="18"/>
              </w:rPr>
              <w:instrText xml:space="preserve"> ADDIN PAPERS2_CITATIONS &lt;citation&gt;&lt;priority&gt;0&lt;/priority&gt;&lt;uuid&gt;886CE2E8-CA08-4CB5-8A7C-C555C483A346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A system of shuttle vectors and yeast host strains designed for efficient manipulation of DNA in Saccharomyces cerevisiae&lt;/title&gt;&lt;url&gt;http://www.ncbi.nlm.nih.gov/entrez/query.fcgi?cmd=Retrieve&amp;amp;db=PubMed&amp;amp;dopt=Citation&amp;amp;list_uids=2659436&lt;/url&gt;&lt;volume&gt;122&lt;/volume&gt;&lt;publication_date&gt;99198905011200000000222000&lt;/publication_date&gt;&lt;uuid&gt;C7455D20-5D24-4DE4-BC7A-3A8A2F07D2CE&lt;/uuid&gt;&lt;type&gt;400&lt;/type&gt;&lt;number&gt;1&lt;/number&gt;&lt;institution&gt;Department of Molecular Biology and Genetics, Johns Hopkins University School of Medicine, Baltimore, Maryland 21205.&lt;/institution&gt;&lt;startpage&gt;19&lt;/startpage&gt;&lt;endpage&gt;27&lt;/endpage&gt;&lt;bundle&gt;&lt;publication&gt;&lt;title&gt;Genetics&lt;/title&gt;&lt;uuid&gt;E9F7E9CB-4D71-4C10-A7FB-950616C96661&lt;/uuid&gt;&lt;subtype&gt;-100&lt;/subtype&gt;&lt;type&gt;-100&lt;/type&gt;&lt;/publication&gt;&lt;/bundle&gt;&lt;authors&gt;&lt;author&gt;&lt;lastName&gt;Sikorski&lt;/lastName&gt;&lt;firstName&gt;R&lt;/firstName&gt;&lt;/author&gt;&lt;author&gt;&lt;lastName&gt;Hieter&lt;/lastName&gt;&lt;firstName&gt;P&lt;/firstName&gt;&lt;/author&gt;&lt;/authors&gt;&lt;/publication&gt;&lt;/publications&gt;&lt;cites&gt;&lt;/cites&gt;&lt;/citation&gt;</w:instrTex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sz w:val="18"/>
                <w:szCs w:val="18"/>
              </w:rPr>
              <w:t xml:space="preserve">(Sikorski an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Hiet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1989)</w: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end"/>
            </w:r>
          </w:p>
        </w:tc>
      </w:tr>
      <w:tr w:rsidR="000B1597" w:rsidRPr="0023496C" w14:paraId="7D6E4D2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12DE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SB60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B55D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RS316 (URA3, CE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88E7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/>
                <w:sz w:val="18"/>
                <w:szCs w:val="18"/>
              </w:rPr>
              <w:instrText xml:space="preserve"> ADDIN PAPERS2_CITATIONS &lt;citation&gt;&lt;priority&gt;0&lt;/priority&gt;&lt;uuid&gt;A3025379-D1A1-42F1-A9EA-226F4A538435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A system of shuttle vectors and yeast host strains designed for efficient manipulation of DNA in Saccharomyces cerevisiae&lt;/title&gt;&lt;url&gt;http://www.ncbi.nlm.nih.gov/entrez/query.fcgi?cmd=Retrieve&amp;amp;db=PubMed&amp;amp;dopt=Citation&amp;amp;list_uids=2659436&lt;/url&gt;&lt;volume&gt;122&lt;/volume&gt;&lt;publication_date&gt;99198905011200000000222000&lt;/publication_date&gt;&lt;uuid&gt;C7455D20-5D24-4DE4-BC7A-3A8A2F07D2CE&lt;/uuid&gt;&lt;type&gt;400&lt;/type&gt;&lt;number&gt;1&lt;/number&gt;&lt;institution&gt;Department of Molecular Biology and Genetics, Johns Hopkins University School of Medicine, Baltimore, Maryland 21205.&lt;/institution&gt;&lt;startpage&gt;19&lt;/startpage&gt;&lt;endpage&gt;27&lt;/endpage&gt;&lt;bundle&gt;&lt;publication&gt;&lt;title&gt;Genetics&lt;/title&gt;&lt;uuid&gt;E9F7E9CB-4D71-4C10-A7FB-950616C96661&lt;/uuid&gt;&lt;subtype&gt;-100&lt;/subtype&gt;&lt;type&gt;-100&lt;/type&gt;&lt;/publication&gt;&lt;/bundle&gt;&lt;authors&gt;&lt;author&gt;&lt;lastName&gt;Sikorski&lt;/lastName&gt;&lt;firstName&gt;R&lt;/firstName&gt;&lt;/author&gt;&lt;author&gt;&lt;lastName&gt;Hieter&lt;/lastName&gt;&lt;firstName&gt;P&lt;/firstName&gt;&lt;/author&gt;&lt;/authors&gt;&lt;/publication&gt;&lt;/publications&gt;&lt;cites&gt;&lt;/cites&gt;&lt;/citation&gt;</w:instrTex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sz w:val="18"/>
                <w:szCs w:val="18"/>
              </w:rPr>
              <w:t xml:space="preserve">(Sikorski an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Hiet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1989)</w: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end"/>
            </w:r>
          </w:p>
        </w:tc>
      </w:tr>
      <w:tr w:rsidR="000B1597" w:rsidRPr="0023496C" w14:paraId="68CCA006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3073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LK14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9BE5A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pRS314 (TRP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1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LEU2) SEC23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under native promoter and CYC1 termina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83A9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iller Lab</w:t>
            </w:r>
          </w:p>
        </w:tc>
      </w:tr>
      <w:tr w:rsidR="000B1597" w:rsidRPr="0023496C" w14:paraId="4947D738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3F8F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MB35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3266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pRS414 (TRP1, CE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DF6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/>
                <w:sz w:val="18"/>
                <w:szCs w:val="18"/>
              </w:rPr>
              <w:instrText xml:space="preserve"> ADDIN PAPERS2_CITATIONS &lt;citation&gt;&lt;priority&gt;0&lt;/priority&gt;&lt;uuid&gt;A8BF9B7F-8A14-4B96-87EE-0B63465AF000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A system of shuttle vectors and yeast host strains designed for efficient manipulation of DNA in Saccharomyces cerevisiae&lt;/title&gt;&lt;url&gt;http://www.ncbi.nlm.nih.gov/entrez/query.fcgi?cmd=Retrieve&amp;amp;db=PubMed&amp;amp;dopt=Citation&amp;amp;list_uids=2659436&lt;/url&gt;&lt;volume&gt;122&lt;/volume&gt;&lt;publication_date&gt;99198905011200000000222000&lt;/publication_date&gt;&lt;uuid&gt;C7455D20-5D24-4DE4-BC7A-3A8A2F07D2CE&lt;/uuid&gt;&lt;type&gt;400&lt;/type&gt;&lt;number&gt;1&lt;/number&gt;&lt;institution&gt;Department of Molecular Biology and Genetics, Johns Hopkins University School of Medicine, Baltimore, Maryland 21205.&lt;/institution&gt;&lt;startpage&gt;19&lt;/startpage&gt;&lt;endpage&gt;27&lt;/endpage&gt;&lt;bundle&gt;&lt;publication&gt;&lt;title&gt;Genetics&lt;/title&gt;&lt;uuid&gt;E9F7E9CB-4D71-4C10-A7FB-950616C96661&lt;/uuid&gt;&lt;subtype&gt;-100&lt;/subtype&gt;&lt;type&gt;-100&lt;/type&gt;&lt;/publication&gt;&lt;/bundle&gt;&lt;authors&gt;&lt;author&gt;&lt;lastName&gt;Sikorski&lt;/lastName&gt;&lt;firstName&gt;R&lt;/firstName&gt;&lt;/author&gt;&lt;author&gt;&lt;lastName&gt;Hieter&lt;/lastName&gt;&lt;firstName&gt;P&lt;/firstName&gt;&lt;/author&gt;&lt;/authors&gt;&lt;/publication&gt;&lt;/publications&gt;&lt;cites&gt;&lt;/cites&gt;&lt;/citation&gt;</w:instrTex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sz w:val="18"/>
                <w:szCs w:val="18"/>
              </w:rPr>
              <w:t xml:space="preserve">(Sikorski an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Hiet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1989)</w:t>
            </w:r>
            <w:r>
              <w:rPr>
                <w:rFonts w:ascii="Calibri" w:eastAsia="Times New Roman" w:hAnsi="Calibri"/>
                <w:sz w:val="18"/>
                <w:szCs w:val="18"/>
              </w:rPr>
              <w:fldChar w:fldCharType="end"/>
            </w:r>
          </w:p>
        </w:tc>
      </w:tr>
      <w:tr w:rsidR="000B1597" w:rsidRPr="0023496C" w14:paraId="72E70835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85BA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MB35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10D7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pRS414 with SEC23 under native promo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EEC2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PAPERS2_CITATIONS &lt;citation&gt;&lt;priority&gt;0&lt;/priority&gt;&lt;uuid&gt;D56EC19A-6C86-4D53-A7E8-D354F5B31891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publisher&gt;Elsevier&lt;/publisher&gt;&lt;title&gt;The Genetic Basis of a Craniofacial Disease Provides Insight into COPII Coat Assembly&lt;/title&gt;&lt;url&gt;http://linkinghub.elsevier.com/retrieve/pii/S1534580707003838&lt;/url&gt;&lt;volume&gt;13&lt;/volume&gt;&lt;revision_date&gt;99200710011200000000222000&lt;/revision_date&gt;&lt;publication_date&gt;99200711001200000000220000&lt;/publication_date&gt;&lt;uuid&gt;F232448E-78A7-4F0A-A7BA-61F444E7BE73&lt;/uuid&gt;&lt;type&gt;400&lt;/type&gt;&lt;accepted_date&gt;99200710151200000000222000&lt;/accepted_date&gt;&lt;number&gt;5&lt;/number&gt;&lt;submission_date&gt;99200708071200000000222000&lt;/submission_date&gt;&lt;doi&gt;10.1016/j.devcel.2007.10.005&lt;/doi&gt;&lt;institution&gt;Department of Molecular and Cell Biology, University of California, Berkeley, Berkeley, CA 94720, USA.&lt;/institution&gt;&lt;startpage&gt;623&lt;/startpage&gt;&lt;endpage&gt;634&lt;/endpage&gt;&lt;bundle&gt;&lt;publication&gt;&lt;title&gt;Developmental Cell&lt;/title&gt;&lt;uuid&gt;02212576-F0FA-4CED-8DE5-761DDEA6274A&lt;/uuid&gt;&lt;subtype&gt;-100&lt;/subtype&gt;&lt;publisher&gt;Elsevier Inc.&lt;/publisher&gt;&lt;type&gt;-100&lt;/type&gt;&lt;url&gt;http://www.cell.com/developmental-cell&lt;/url&gt;&lt;/publication&gt;&lt;/bundle&gt;&lt;authors&gt;&lt;author&gt;&lt;lastName&gt;Fromme&lt;/lastName&gt;&lt;firstName&gt;J&lt;/firstName&gt;&lt;middleNames&gt;Christopher&lt;/middleNames&gt;&lt;/author&gt;&lt;author&gt;&lt;lastName&gt;Ravazzola&lt;/lastName&gt;&lt;firstName&gt;Mariella&lt;/firstName&gt;&lt;/author&gt;&lt;author&gt;&lt;lastName&gt;Hamamoto&lt;/lastName&gt;&lt;firstName&gt;Susan&lt;/firstName&gt;&lt;/author&gt;&lt;author&gt;&lt;lastName&gt;Al-Balwi&lt;/lastName&gt;&lt;firstName&gt;Mohammed&lt;/firstName&gt;&lt;/author&gt;&lt;author&gt;&lt;lastName&gt;Eyaid&lt;/lastName&gt;&lt;firstName&gt;Wafaa&lt;/firstName&gt;&lt;/author&gt;&lt;author&gt;&lt;lastName&gt;Boyadjiev&lt;/lastName&gt;&lt;firstName&gt;Simeon&lt;/firstName&gt;&lt;middleNames&gt;A&lt;/middleNames&gt;&lt;/author&gt;&lt;author&gt;&lt;lastName&gt;Cosson&lt;/lastName&gt;&lt;firstName&gt;Pierre&lt;/firstName&gt;&lt;/author&gt;&lt;author&gt;&lt;lastName&gt;Schekman&lt;/lastName&gt;&lt;firstName&gt;Randy&lt;/firstName&gt;&lt;/author&gt;&lt;author&gt;&lt;lastName&gt;Orci&lt;/lastName&gt;&lt;firstName&gt;Lelio&lt;/firstName&gt;&lt;/author&gt;&lt;/authors&gt;&lt;/publication&gt;&lt;/publications&gt;&lt;cites&gt;&lt;/cites&gt;&lt;/citation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mme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t al., 2007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B1597" w:rsidRPr="0023496C" w14:paraId="5EFA49B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2CA3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4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5A96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23-Δgel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Y678-Y684 replaced with SGS) mutation in pLK1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1B2E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7548FF9C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225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8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245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23-Δcharge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D2R/E4R/D8R/D44R/E45R/E392R/E393R/E526R) mutation in pLK1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DF55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010864DC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3060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6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BD64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23-Δgel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libri" w:eastAsia="Times New Roman" w:hAnsi="Calibri"/>
                <w:sz w:val="18"/>
                <w:szCs w:val="18"/>
              </w:rPr>
              <w:t>LEU::</w:t>
            </w:r>
            <w:proofErr w:type="gramEnd"/>
            <w:r>
              <w:rPr>
                <w:rFonts w:ascii="Calibri" w:eastAsia="Times New Roman" w:hAnsi="Calibri"/>
                <w:sz w:val="18"/>
                <w:szCs w:val="18"/>
              </w:rPr>
              <w:t>TRP marker swapped VSB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8F69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16001C4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1FE4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6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49FAA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23-F380L </w:t>
            </w:r>
            <w:r>
              <w:rPr>
                <w:rFonts w:ascii="Calibri" w:eastAsia="Times New Roman" w:hAnsi="Calibri"/>
                <w:sz w:val="18"/>
                <w:szCs w:val="18"/>
              </w:rPr>
              <w:t>mutation in LMB3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E391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136D759D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085B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6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651D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23-F380L </w:t>
            </w:r>
            <w:r>
              <w:rPr>
                <w:rFonts w:ascii="Calibri" w:eastAsia="Times New Roman" w:hAnsi="Calibri"/>
                <w:sz w:val="18"/>
                <w:szCs w:val="18"/>
              </w:rPr>
              <w:t>mutation in VSB1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F4E5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060A012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5D43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AC2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BF79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pRS316(URA</w:t>
            </w:r>
            <w:proofErr w:type="gramStart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3::</w:t>
            </w:r>
            <w:proofErr w:type="gramEnd"/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LEU2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) genomic fragment of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with 6xHis encoding sequence inserted after M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FDA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iller Lab</w:t>
            </w:r>
          </w:p>
        </w:tc>
      </w:tr>
      <w:tr w:rsidR="000B1597" w:rsidRPr="0023496C" w14:paraId="003AE4C8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9B96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5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B006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ec31-W922A/N923A mutation in pAC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7B0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29CB027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731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6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7408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ΔPPP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PPP853-855SGS/PPPP965-968GSGS/PPP981-983GSG/APPP1041-1044GSGS/PPAP1057-1060GSGS/PPP1096-1098GSG/PPP1107-1109SGS) mutation in pAC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356F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402D39D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EA14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8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39B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ec31-W922A/N923A mutation in VSB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B178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14D55458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CF6A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6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CBC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ec31-ΔAF (ΔP899-N945) mutation in pAC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CF8E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108A9678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15DB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6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4A2E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ec31-ΔAF (ΔP899-N945) mutation in VSB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299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40ECA82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B42F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4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4377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pRS313 (HIS3, CEN) SEC31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with native 500 bp upstream and downstream of gene cloned in 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BamHI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</w:rPr>
              <w:t>/</w:t>
            </w: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Not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021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1014AB6F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C002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lastRenderedPageBreak/>
              <w:t>VSB5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E375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ΔPPP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PPP853-855SGS/PPPP965-968GSGS/PPP981-983GSG/APPP1041-1044GSGS/PPAP1057-1060GSGS/PPP1096-1098GSG/PPP1107-1109SGS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E3C1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064D4D9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169B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5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1414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ec31-W922A/N923A mutation in VSB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2630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778A0C9A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A27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1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F4A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31-ΔAF </w:t>
            </w:r>
            <w:r>
              <w:rPr>
                <w:rFonts w:ascii="Calibri" w:eastAsia="Times New Roman" w:hAnsi="Calibri"/>
                <w:sz w:val="18"/>
                <w:szCs w:val="18"/>
              </w:rPr>
              <w:t>(ΔP899-N945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FE96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3AC782EA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574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5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ADE7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31-ΔAF/ΔPPP </w:t>
            </w:r>
            <w:r>
              <w:rPr>
                <w:rFonts w:ascii="Calibri" w:eastAsia="Times New Roman" w:hAnsi="Calibri"/>
                <w:sz w:val="18"/>
                <w:szCs w:val="18"/>
              </w:rPr>
              <w:t>(ΔP899-N945) mutation in VSB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634E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5CF9835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6296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6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C29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A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I881-K1114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9EB9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7108AEB7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F047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6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A3F1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B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P880/ΔE998-K1114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224C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0E8348D4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3A1E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6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8269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C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S997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385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F0F9FF6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B8D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6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096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D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S974/ΔP1051-K1114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B044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72FBC1E6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8727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6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D023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E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T1050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C06B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D8E6481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7FC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4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4CC7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31B-W/N </w:t>
            </w:r>
            <w:r>
              <w:rPr>
                <w:rFonts w:ascii="Calibri" w:eastAsia="Times New Roman" w:hAnsi="Calibri"/>
                <w:sz w:val="18"/>
                <w:szCs w:val="18"/>
              </w:rPr>
              <w:t>(W922A/N923A) mutation in VSB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3A1A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63E5DD27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28FF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5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9CE2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31B-ΔPPP1 </w:t>
            </w:r>
            <w:r>
              <w:rPr>
                <w:rFonts w:ascii="Calibri" w:eastAsia="Times New Roman" w:hAnsi="Calibri"/>
                <w:sz w:val="18"/>
                <w:szCs w:val="18"/>
              </w:rPr>
              <w:t>(PPPP965-968GSGS) mutation in VSB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746D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654F0080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17C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5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71BB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31B-ΔPPP2 </w:t>
            </w:r>
            <w:r>
              <w:rPr>
                <w:rFonts w:ascii="Calibri" w:eastAsia="Times New Roman" w:hAnsi="Calibri"/>
                <w:sz w:val="18"/>
                <w:szCs w:val="18"/>
              </w:rPr>
              <w:t>(PPP981-983GSG) mutation in VSB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FF17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CF2C50A" w14:textId="77777777" w:rsidTr="00F91B9B">
        <w:trPr>
          <w:trHeight w:val="48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170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5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729E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31B-ΔPPP1,2 </w:t>
            </w:r>
            <w:r>
              <w:rPr>
                <w:rFonts w:ascii="Calibri" w:eastAsia="Times New Roman" w:hAnsi="Calibri"/>
                <w:sz w:val="18"/>
                <w:szCs w:val="18"/>
              </w:rPr>
              <w:t>(PPPP965-968GSGS/PPP981-983GSG) mutation in VSB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066C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67531A78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E030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5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7CB3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 xml:space="preserve">sec31B-W/N/ΔPPP1,2 </w:t>
            </w:r>
            <w:r>
              <w:rPr>
                <w:rFonts w:ascii="Calibri" w:eastAsia="Times New Roman" w:hAnsi="Calibri"/>
                <w:sz w:val="18"/>
                <w:szCs w:val="18"/>
              </w:rPr>
              <w:t>(W922A/N923A/PPPP965-968GSGS/PPP981-983GSG) mutation in VSB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A70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113B0EEE" w14:textId="77777777" w:rsidTr="00F91B9B">
        <w:trPr>
          <w:trHeight w:val="48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B5B8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5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29C5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C-Δ3PPP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APPP1041-1044GSGS/PPAP1057-1060GSGS/PPP1107-1109SGS) mutation in VSB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470E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64DEAF15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73D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8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1AFF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C-Δ4PPP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APPP1041-1044GSGS/PPAP1057-1060GSGS/PPP1096-1098GSG/PPP1107-1109SGS) mutation in VSB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5A6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6C9132C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FAE4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7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D474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Hs31A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HsSec31A P800-P1091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49A8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6881D3B8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1489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7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9A46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Hs31B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HsSec31B S793-E1053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44F4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4E5BFF67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428E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7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16DA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At31A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AtSec31A A719-L870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8435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054CF501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DEF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9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4A88A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Hs31ADR-ΔPPP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PPPP838-841SGSG/APP900-902GSG/PPPP944-947SGSG/APP960-962GSG/PP970-971GS/PPA998-1000SGS) mutation in VSB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900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90D3D4E" w14:textId="77777777" w:rsidTr="00F91B9B">
        <w:trPr>
          <w:trHeight w:val="48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FD64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6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BE3A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Hs31ADR-ΔAF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A980-M1015) mutation in VSB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9DF6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3A854862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5919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6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FD0F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Hs31ADR-W/N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W995A/N996A) mutation in VSB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0255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840AB5C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69FE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7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16BF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Abp1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Abp1 G361-E528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812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125A8AAC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AC69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7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20E8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Aim3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Aim3 I401-N788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882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D81F772" w14:textId="77777777" w:rsidTr="00F91B9B">
        <w:trPr>
          <w:trHeight w:val="48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6A7C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7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0299A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Bbc1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Bbc1 S670-S843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8F9B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11C89C70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E88D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lastRenderedPageBreak/>
              <w:t>VSB7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44AF7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Las17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Las17 I306-P529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CBBA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3A8EF00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63E3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8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CBEE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16DR1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Sec16 G565-D984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4B3B5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E77063E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B5579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8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AD26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16DR2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Sec16 Q1513-Q2195) mutation in VSB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5C1C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05B8A31B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75F8D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B2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974B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astBacHTb-Sec2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EADA6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Zanetti Lab</w:t>
            </w:r>
          </w:p>
        </w:tc>
      </w:tr>
      <w:tr w:rsidR="000B1597" w:rsidRPr="0023496C" w14:paraId="022B8481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6089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B24N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380A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astBacHTb-Sec24p-NH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ABE83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Zanetti Lab</w:t>
            </w:r>
          </w:p>
        </w:tc>
      </w:tr>
      <w:tr w:rsidR="000B1597" w:rsidRPr="0023496C" w14:paraId="2EE131EE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055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B1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457C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astBacHTb-Sec1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7A21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Zanetti Lab</w:t>
            </w:r>
          </w:p>
        </w:tc>
      </w:tr>
      <w:tr w:rsidR="000B1597" w:rsidRPr="0023496C" w14:paraId="0B5D049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4371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B31N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90092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FastBacHTb-Sec31p-NH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B58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Zanetti Lab</w:t>
            </w:r>
          </w:p>
        </w:tc>
      </w:tr>
      <w:tr w:rsidR="000B1597" w:rsidRPr="0023496C" w14:paraId="50E2A4F3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6064D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9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C6B99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23-Δgel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Y678-Y684 replaced with SGS) mutation in pFB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AC3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42DF76C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ECD41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9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4FB52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23-Δcharge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D2R/E4R/D8R/D44R/E45R/E392R/E393R/E526R) mutation in pFB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A684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3F083804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D4B0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9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82B58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ΔPPP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PPP853-855SGS/PPPP965-968GSGS/PPP981-983GSG/APPP1041-1044GSGS/PPAP1057-1060GSGS/PPP1096-1098GSG/PPP1107-1109SGS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3ACC8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F06171D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D69C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F165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A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I881-K1114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B778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4CAB6E5D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1AAE6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5FA98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B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P880/ΔE998-K1114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B662C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C4189FB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5D174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15004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C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S997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7937B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A8E093B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75A24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A0FDE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D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S974/ΔP1051-K1114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F63A1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77D41F63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EC16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1BEB1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E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ΔT764-T1050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D56B4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674A877F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51DAA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FD09B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Hs31A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HsSec31A P800-P1091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2BFF2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5320CA79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CF226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25B93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Hs31BDR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HsSec31B S793-E1053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FB99E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734A5F9B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46943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6F8FF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16DR1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Sec16 G565-D984</w:t>
            </w:r>
            <w:proofErr w:type="gramStart"/>
            <w:r>
              <w:rPr>
                <w:rFonts w:ascii="Calibri" w:eastAsia="Times New Roman" w:hAnsi="Calibri"/>
                <w:sz w:val="18"/>
                <w:szCs w:val="18"/>
              </w:rPr>
              <w:t>)  mutation</w:t>
            </w:r>
            <w:proofErr w:type="gramEnd"/>
            <w:r>
              <w:rPr>
                <w:rFonts w:ascii="Calibri" w:eastAsia="Times New Roman" w:hAnsi="Calibri"/>
                <w:sz w:val="18"/>
                <w:szCs w:val="18"/>
              </w:rPr>
              <w:t xml:space="preserve">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B1750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  <w:tr w:rsidR="000B1597" w:rsidRPr="0023496C" w14:paraId="2F2EE678" w14:textId="77777777" w:rsidTr="00F91B9B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2ADC8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SB10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1777F" w14:textId="77777777" w:rsidR="000B1597" w:rsidRPr="00E129F4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/>
                <w:i/>
                <w:iCs/>
                <w:sz w:val="18"/>
                <w:szCs w:val="18"/>
              </w:rPr>
              <w:t>sec31-16DR2</w:t>
            </w:r>
            <w:r>
              <w:rPr>
                <w:rFonts w:ascii="Calibri" w:eastAsia="Times New Roman" w:hAnsi="Calibri"/>
                <w:sz w:val="18"/>
                <w:szCs w:val="18"/>
              </w:rPr>
              <w:t xml:space="preserve"> (T764-K1114 replaced with Sec16 Q1513-Q2195) mutation in pFB31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2128F" w14:textId="77777777" w:rsidR="000B1597" w:rsidRPr="0023496C" w:rsidRDefault="000B1597" w:rsidP="00F91B9B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his study</w:t>
            </w:r>
          </w:p>
        </w:tc>
      </w:tr>
    </w:tbl>
    <w:p w14:paraId="354C605D" w14:textId="77777777" w:rsidR="000B1597" w:rsidRDefault="000B1597" w:rsidP="000B1597">
      <w:pPr>
        <w:spacing w:line="360" w:lineRule="auto"/>
      </w:pPr>
    </w:p>
    <w:p w14:paraId="4E19904C" w14:textId="77777777" w:rsidR="000B1597" w:rsidRDefault="000B1597" w:rsidP="000B1597">
      <w:pPr>
        <w:spacing w:line="360" w:lineRule="auto"/>
      </w:pPr>
    </w:p>
    <w:p w14:paraId="45C19C82" w14:textId="77777777" w:rsidR="000B1597" w:rsidRDefault="000B1597" w:rsidP="000B1597">
      <w:pPr>
        <w:spacing w:line="360" w:lineRule="auto"/>
      </w:pPr>
    </w:p>
    <w:p w14:paraId="2F9E0C75" w14:textId="77777777" w:rsidR="000B1597" w:rsidRPr="008809AE" w:rsidRDefault="000B1597" w:rsidP="000B1597">
      <w:pPr>
        <w:spacing w:line="360" w:lineRule="auto"/>
      </w:pPr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p w14:paraId="5D50A730" w14:textId="77777777" w:rsidR="000B1597" w:rsidRDefault="000B1597" w:rsidP="000B1597">
      <w:pPr>
        <w:pStyle w:val="NoSpacing"/>
      </w:pPr>
    </w:p>
    <w:p w14:paraId="7D63ADBE" w14:textId="77777777" w:rsidR="0076438D" w:rsidRDefault="0076438D"/>
    <w:sectPr w:rsidR="0076438D" w:rsidSect="00873D08">
      <w:footerReference w:type="even" r:id="rId4"/>
      <w:footerReference w:type="default" r:id="rId5"/>
      <w:pgSz w:w="11900" w:h="16840"/>
      <w:pgMar w:top="1440" w:right="1440" w:bottom="1440" w:left="1440" w:header="706" w:footer="706" w:gutter="0"/>
      <w:lnNumType w:countBy="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83077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2ACF99" w14:textId="77777777" w:rsidR="007B7D5E" w:rsidRDefault="000B1597" w:rsidP="006D2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B27C0" w14:textId="77777777" w:rsidR="007B7D5E" w:rsidRDefault="000B1597" w:rsidP="00D451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8459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B12787" w14:textId="77777777" w:rsidR="007B7D5E" w:rsidRDefault="000B1597" w:rsidP="006D2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460A62" w14:textId="77777777" w:rsidR="007B7D5E" w:rsidRDefault="000B1597" w:rsidP="00D4512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597"/>
    <w:rsid w:val="00054098"/>
    <w:rsid w:val="000B1597"/>
    <w:rsid w:val="0076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7A79"/>
  <w15:chartTrackingRefBased/>
  <w15:docId w15:val="{30138438-A90A-435C-8EF8-DA6984AC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59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B159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B1597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B1597"/>
  </w:style>
  <w:style w:type="character" w:styleId="LineNumber">
    <w:name w:val="line number"/>
    <w:basedOn w:val="DefaultParagraphFont"/>
    <w:uiPriority w:val="99"/>
    <w:semiHidden/>
    <w:unhideWhenUsed/>
    <w:rsid w:val="000B1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1</Words>
  <Characters>18705</Characters>
  <Application>Microsoft Office Word</Application>
  <DocSecurity>0</DocSecurity>
  <Lines>155</Lines>
  <Paragraphs>43</Paragraphs>
  <ScaleCrop>false</ScaleCrop>
  <Company/>
  <LinksUpToDate>false</LinksUpToDate>
  <CharactersWithSpaces>2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Neuwirth</dc:creator>
  <cp:keywords/>
  <dc:description/>
  <cp:lastModifiedBy>Kristen Neuwirth</cp:lastModifiedBy>
  <cp:revision>1</cp:revision>
  <dcterms:created xsi:type="dcterms:W3CDTF">2020-09-18T20:09:00Z</dcterms:created>
  <dcterms:modified xsi:type="dcterms:W3CDTF">2020-09-18T20:09:00Z</dcterms:modified>
</cp:coreProperties>
</file>